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FDFFB" w14:textId="2A72179D" w:rsidR="008D2CC0" w:rsidRPr="0008338C" w:rsidRDefault="00CF20E2" w:rsidP="00037DAB">
      <w:pPr>
        <w:spacing w:line="24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Table S1</w:t>
      </w:r>
      <w:r w:rsidR="008D2CC0" w:rsidRPr="0008338C">
        <w:rPr>
          <w:rFonts w:ascii="Times New Roman" w:eastAsia="Arial" w:hAnsi="Times New Roman" w:cs="Times New Roman"/>
          <w:b/>
          <w:sz w:val="24"/>
          <w:szCs w:val="24"/>
        </w:rPr>
        <w:t>.</w:t>
      </w:r>
      <w:r w:rsidR="008D2CC0" w:rsidRPr="0008338C">
        <w:rPr>
          <w:rFonts w:ascii="Times New Roman" w:eastAsia="Arial" w:hAnsi="Times New Roman" w:cs="Times New Roman"/>
          <w:sz w:val="24"/>
          <w:szCs w:val="24"/>
        </w:rPr>
        <w:t xml:space="preserve"> Sugar-sweetened beverages consumption among Brazilian adolescents evaluated using the ERICA study, Brazil (2013–2014; n=71,549)</w:t>
      </w:r>
    </w:p>
    <w:tbl>
      <w:tblPr>
        <w:tblStyle w:val="a2"/>
        <w:tblW w:w="993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412"/>
        <w:gridCol w:w="2127"/>
        <w:gridCol w:w="1135"/>
        <w:gridCol w:w="2076"/>
        <w:gridCol w:w="1045"/>
        <w:gridCol w:w="1135"/>
      </w:tblGrid>
      <w:tr w:rsidR="008D2CC0" w:rsidRPr="0008338C" w14:paraId="79F0A92B" w14:textId="77777777" w:rsidTr="00D15571">
        <w:trPr>
          <w:trHeight w:val="300"/>
          <w:jc w:val="center"/>
        </w:trPr>
        <w:tc>
          <w:tcPr>
            <w:tcW w:w="2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E074ED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751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F292A5" w14:textId="5DFA20DE" w:rsidR="008D2CC0" w:rsidRPr="0008338C" w:rsidRDefault="0058135D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Sugar-sweetened beverages </w:t>
            </w:r>
            <w:r w:rsidR="008D2CC0"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onsumption</w:t>
            </w:r>
            <w:r w:rsidR="008C6A0A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(mL)</w:t>
            </w:r>
            <w:r w:rsidR="008D2CC0"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¹</w:t>
            </w:r>
          </w:p>
        </w:tc>
      </w:tr>
      <w:tr w:rsidR="008D2CC0" w:rsidRPr="0008338C" w14:paraId="7E3D4158" w14:textId="77777777" w:rsidTr="00D15571">
        <w:trPr>
          <w:trHeight w:val="300"/>
          <w:jc w:val="center"/>
        </w:trPr>
        <w:tc>
          <w:tcPr>
            <w:tcW w:w="2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96BFAC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43F66F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ublic school</w:t>
            </w:r>
          </w:p>
        </w:tc>
        <w:tc>
          <w:tcPr>
            <w:tcW w:w="31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51EF12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rivate school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4D4ADA" w14:textId="06FC6048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ue**</w:t>
            </w:r>
          </w:p>
        </w:tc>
      </w:tr>
      <w:tr w:rsidR="008D2CC0" w:rsidRPr="0008338C" w14:paraId="69DEE6BA" w14:textId="77777777" w:rsidTr="00D15571">
        <w:trPr>
          <w:trHeight w:val="300"/>
          <w:jc w:val="center"/>
        </w:trPr>
        <w:tc>
          <w:tcPr>
            <w:tcW w:w="2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00B6FF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790903" w14:textId="5D03CFE1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ean, SD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5B90A8" w14:textId="764AC134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2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C94B56" w14:textId="15B58C13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Mean, </w:t>
            </w:r>
            <w:proofErr w:type="spellStart"/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5BCE99" w14:textId="70CB793C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1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11B1CD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D2CC0" w:rsidRPr="0008338C" w14:paraId="249B51CF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274664EF" w14:textId="18B23F22" w:rsidR="008D2CC0" w:rsidRPr="0008338C" w:rsidRDefault="008D2C58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3262" w:type="dxa"/>
            <w:gridSpan w:val="2"/>
            <w:vAlign w:val="center"/>
          </w:tcPr>
          <w:p w14:paraId="529AE5DC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B711C3D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5" w:type="dxa"/>
          </w:tcPr>
          <w:p w14:paraId="5D55188A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2CC0" w:rsidRPr="0008338C" w14:paraId="7020BEC4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759E2659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7" w:type="dxa"/>
            <w:vAlign w:val="center"/>
          </w:tcPr>
          <w:p w14:paraId="4F320E5B" w14:textId="0FF6DD54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0 (371</w:t>
            </w:r>
            <w:r w:rsidR="008D2CC0"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5" w:type="dxa"/>
            <w:vMerge w:val="restart"/>
            <w:vAlign w:val="center"/>
          </w:tcPr>
          <w:p w14:paraId="4E5D93CC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6" w:type="dxa"/>
            <w:vAlign w:val="center"/>
          </w:tcPr>
          <w:p w14:paraId="76FBD1AC" w14:textId="74E0970E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7</w:t>
            </w:r>
            <w:r w:rsidR="008D2CC0"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="008D2CC0"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  <w:vMerge w:val="restart"/>
            <w:vAlign w:val="center"/>
          </w:tcPr>
          <w:p w14:paraId="35A7A826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5" w:type="dxa"/>
          </w:tcPr>
          <w:p w14:paraId="7BEA8C99" w14:textId="6ECA52DD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8D2CC0" w:rsidRPr="0008338C" w14:paraId="5D1502DD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334368B4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7" w:type="dxa"/>
            <w:vAlign w:val="center"/>
          </w:tcPr>
          <w:p w14:paraId="3C1492D7" w14:textId="0F63B197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4</w:t>
            </w:r>
            <w:r w:rsidR="008D2CC0"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="008D2CC0"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5" w:type="dxa"/>
            <w:vMerge/>
            <w:vAlign w:val="center"/>
          </w:tcPr>
          <w:p w14:paraId="7C520696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71D3A971" w14:textId="67D954FC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05)</w:t>
            </w:r>
          </w:p>
        </w:tc>
        <w:tc>
          <w:tcPr>
            <w:tcW w:w="1045" w:type="dxa"/>
            <w:vMerge/>
            <w:vAlign w:val="center"/>
          </w:tcPr>
          <w:p w14:paraId="6018451E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1E206D7C" w14:textId="0B971040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8D2CC0" w:rsidRPr="0008338C" w14:paraId="0825736E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0A1BC9CE" w14:textId="150923ED" w:rsidR="008D2CC0" w:rsidRPr="0008338C" w:rsidRDefault="00465FD2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Race/</w:t>
            </w:r>
            <w:r w:rsidR="008D2CC0" w:rsidRPr="0008338C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Skin </w:t>
            </w:r>
            <w:r w:rsidR="0058135D" w:rsidRPr="0008338C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c</w:t>
            </w:r>
            <w:r w:rsidR="008D2CC0" w:rsidRPr="0008338C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olor</w:t>
            </w:r>
          </w:p>
        </w:tc>
        <w:tc>
          <w:tcPr>
            <w:tcW w:w="3262" w:type="dxa"/>
            <w:gridSpan w:val="2"/>
            <w:vAlign w:val="center"/>
          </w:tcPr>
          <w:p w14:paraId="67199E6E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5CDFBD72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0E73B64D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2CC0" w:rsidRPr="0008338C" w14:paraId="0451523D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1FC9F311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7" w:type="dxa"/>
            <w:vAlign w:val="center"/>
          </w:tcPr>
          <w:p w14:paraId="217E9E2E" w14:textId="61005BB4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10)</w:t>
            </w:r>
            <w:proofErr w:type="spellStart"/>
            <w:r w:rsidR="00487F8A" w:rsidRPr="00487F8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135" w:type="dxa"/>
            <w:vMerge w:val="restart"/>
            <w:vAlign w:val="center"/>
          </w:tcPr>
          <w:p w14:paraId="11871DBC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6" w:type="dxa"/>
            <w:vAlign w:val="center"/>
          </w:tcPr>
          <w:p w14:paraId="078C72AB" w14:textId="70CBED12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2 (37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  <w:vMerge w:val="restart"/>
            <w:vAlign w:val="center"/>
          </w:tcPr>
          <w:p w14:paraId="3217B488" w14:textId="2DAAA9F4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="00487F8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135" w:type="dxa"/>
          </w:tcPr>
          <w:p w14:paraId="527597E7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465FD2" w:rsidRPr="0008338C" w14:paraId="60EF62BB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54CBCE7C" w14:textId="355E0325" w:rsidR="00465FD2" w:rsidRPr="0008338C" w:rsidRDefault="00465FD2" w:rsidP="00037DAB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27" w:type="dxa"/>
            <w:vAlign w:val="center"/>
          </w:tcPr>
          <w:p w14:paraId="29BD578B" w14:textId="30DA2FC8" w:rsidR="00465FD2" w:rsidRPr="0008338C" w:rsidRDefault="00487F8A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4 (414)</w:t>
            </w:r>
            <w:proofErr w:type="spellStart"/>
            <w:r w:rsidRPr="00487F8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1135" w:type="dxa"/>
            <w:vMerge/>
            <w:vAlign w:val="center"/>
          </w:tcPr>
          <w:p w14:paraId="5FD449EF" w14:textId="77777777" w:rsidR="00465FD2" w:rsidRPr="0008338C" w:rsidRDefault="00465FD2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6E2538E0" w14:textId="0A5A7C7F" w:rsidR="00465FD2" w:rsidRPr="0008338C" w:rsidRDefault="00487F8A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2 (402)</w:t>
            </w:r>
          </w:p>
        </w:tc>
        <w:tc>
          <w:tcPr>
            <w:tcW w:w="1045" w:type="dxa"/>
            <w:vMerge/>
            <w:vAlign w:val="center"/>
          </w:tcPr>
          <w:p w14:paraId="2503EE86" w14:textId="77777777" w:rsidR="00465FD2" w:rsidRDefault="00465FD2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22E25BFB" w14:textId="0C38FB54" w:rsidR="00465FD2" w:rsidRPr="007F4480" w:rsidRDefault="007F448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F448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465FD2" w:rsidRPr="0008338C" w14:paraId="6D7C8731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3654CD6B" w14:textId="6C9E272B" w:rsidR="00465FD2" w:rsidRPr="0008338C" w:rsidRDefault="00465FD2" w:rsidP="00037DAB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2127" w:type="dxa"/>
            <w:vAlign w:val="center"/>
          </w:tcPr>
          <w:p w14:paraId="6E595F3B" w14:textId="0FCB3660" w:rsidR="00465FD2" w:rsidRPr="0008338C" w:rsidRDefault="00487F8A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2 (389)</w:t>
            </w:r>
            <w:proofErr w:type="spellStart"/>
            <w:r w:rsidRPr="00487F8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,c</w:t>
            </w:r>
            <w:proofErr w:type="spellEnd"/>
          </w:p>
        </w:tc>
        <w:tc>
          <w:tcPr>
            <w:tcW w:w="1135" w:type="dxa"/>
            <w:vMerge/>
            <w:vAlign w:val="center"/>
          </w:tcPr>
          <w:p w14:paraId="75A740B5" w14:textId="77777777" w:rsidR="00465FD2" w:rsidRPr="0008338C" w:rsidRDefault="00465FD2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2C6A5DB6" w14:textId="668127CF" w:rsidR="00465FD2" w:rsidRPr="0008338C" w:rsidRDefault="00487F8A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6 (378)</w:t>
            </w:r>
          </w:p>
        </w:tc>
        <w:tc>
          <w:tcPr>
            <w:tcW w:w="1045" w:type="dxa"/>
            <w:vMerge/>
            <w:vAlign w:val="center"/>
          </w:tcPr>
          <w:p w14:paraId="0799CFA2" w14:textId="77777777" w:rsidR="00465FD2" w:rsidRDefault="00465FD2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32BF3C64" w14:textId="4030B3A4" w:rsidR="00465FD2" w:rsidRPr="007F4480" w:rsidRDefault="007F448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</w:tr>
      <w:tr w:rsidR="00465FD2" w:rsidRPr="0008338C" w14:paraId="060B0AFA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4676196E" w14:textId="45BA30B4" w:rsidR="00465FD2" w:rsidRPr="0008338C" w:rsidRDefault="00465FD2" w:rsidP="00037DAB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2127" w:type="dxa"/>
            <w:vAlign w:val="center"/>
          </w:tcPr>
          <w:p w14:paraId="3BBA628F" w14:textId="734034FB" w:rsidR="00465FD2" w:rsidRPr="0008338C" w:rsidRDefault="00487F8A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1 (413)</w:t>
            </w:r>
          </w:p>
        </w:tc>
        <w:tc>
          <w:tcPr>
            <w:tcW w:w="1135" w:type="dxa"/>
            <w:vMerge/>
            <w:vAlign w:val="center"/>
          </w:tcPr>
          <w:p w14:paraId="7863DA5E" w14:textId="77777777" w:rsidR="00465FD2" w:rsidRPr="0008338C" w:rsidRDefault="00465FD2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29BD40DC" w14:textId="2C593DFA" w:rsidR="00465FD2" w:rsidRPr="0008338C" w:rsidRDefault="00487F8A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1 (334)</w:t>
            </w:r>
          </w:p>
        </w:tc>
        <w:tc>
          <w:tcPr>
            <w:tcW w:w="1045" w:type="dxa"/>
            <w:vMerge/>
            <w:vAlign w:val="center"/>
          </w:tcPr>
          <w:p w14:paraId="5C6E0360" w14:textId="77777777" w:rsidR="00465FD2" w:rsidRDefault="00465FD2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03845059" w14:textId="16CEB3AB" w:rsidR="00465FD2" w:rsidRPr="007F4480" w:rsidRDefault="007F448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8D2CC0" w:rsidRPr="0008338C" w14:paraId="32B81ADC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3ECC8F0E" w14:textId="3FB63B28" w:rsidR="008D2CC0" w:rsidRPr="0008338C" w:rsidRDefault="00465FD2" w:rsidP="00037DAB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Indigenous</w:t>
            </w:r>
          </w:p>
        </w:tc>
        <w:tc>
          <w:tcPr>
            <w:tcW w:w="2127" w:type="dxa"/>
            <w:vAlign w:val="center"/>
          </w:tcPr>
          <w:p w14:paraId="4898DBF6" w14:textId="54F06C6A" w:rsidR="008D2CC0" w:rsidRPr="0008338C" w:rsidRDefault="00487F8A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289 </w:t>
            </w:r>
            <w:r w:rsidR="008D2CC0"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="008D2CC0"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487F8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b,d</w:t>
            </w:r>
            <w:proofErr w:type="spellEnd"/>
          </w:p>
        </w:tc>
        <w:tc>
          <w:tcPr>
            <w:tcW w:w="1135" w:type="dxa"/>
            <w:vMerge/>
            <w:vAlign w:val="center"/>
          </w:tcPr>
          <w:p w14:paraId="2B3B37F9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19DF0980" w14:textId="48DA1859" w:rsidR="008D2CC0" w:rsidRPr="0008338C" w:rsidRDefault="00487F8A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7 (344</w:t>
            </w:r>
            <w:r w:rsidR="008D2CC0"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  <w:vMerge/>
            <w:vAlign w:val="center"/>
          </w:tcPr>
          <w:p w14:paraId="1C7C3643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643A7C1C" w14:textId="22A7B941" w:rsidR="008D2CC0" w:rsidRPr="007F4480" w:rsidRDefault="007F448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D2CC0" w:rsidRPr="0008338C" w14:paraId="57A4523A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5BEB37D9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Age (years) </w:t>
            </w:r>
          </w:p>
        </w:tc>
        <w:tc>
          <w:tcPr>
            <w:tcW w:w="3262" w:type="dxa"/>
            <w:gridSpan w:val="2"/>
            <w:vAlign w:val="center"/>
          </w:tcPr>
          <w:p w14:paraId="69CA5613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254F35E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6009162B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2CC0" w:rsidRPr="0008338C" w14:paraId="1DD2602F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55F35668" w14:textId="6DBA6AFC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–13</w:t>
            </w:r>
          </w:p>
        </w:tc>
        <w:tc>
          <w:tcPr>
            <w:tcW w:w="2127" w:type="dxa"/>
            <w:vAlign w:val="center"/>
          </w:tcPr>
          <w:p w14:paraId="7346BDBA" w14:textId="1E4F14A4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8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5" w:type="dxa"/>
            <w:vMerge w:val="restart"/>
            <w:vAlign w:val="center"/>
          </w:tcPr>
          <w:p w14:paraId="7BE982A0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6" w:type="dxa"/>
            <w:vAlign w:val="center"/>
          </w:tcPr>
          <w:p w14:paraId="48453048" w14:textId="51FEE473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9 (366)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5" w:type="dxa"/>
            <w:vMerge w:val="restart"/>
            <w:vAlign w:val="center"/>
          </w:tcPr>
          <w:p w14:paraId="215A1340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5" w:type="dxa"/>
          </w:tcPr>
          <w:p w14:paraId="17A1309B" w14:textId="4FFFB662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8D2CC0" w:rsidRPr="0008338C" w14:paraId="2E98836F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2AC0B58E" w14:textId="626DF108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–15</w:t>
            </w:r>
          </w:p>
        </w:tc>
        <w:tc>
          <w:tcPr>
            <w:tcW w:w="2127" w:type="dxa"/>
            <w:vAlign w:val="center"/>
          </w:tcPr>
          <w:p w14:paraId="3E01D131" w14:textId="2F948C8E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7 (403)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5" w:type="dxa"/>
            <w:vMerge/>
            <w:vAlign w:val="center"/>
          </w:tcPr>
          <w:p w14:paraId="66C31F03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6689AA9A" w14:textId="7BF052BF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6 (38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45" w:type="dxa"/>
            <w:vMerge/>
            <w:vAlign w:val="center"/>
          </w:tcPr>
          <w:p w14:paraId="4A62C118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499685D1" w14:textId="738B35EF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8D2CC0" w:rsidRPr="0008338C" w14:paraId="196603A5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2BF7115E" w14:textId="48C954DC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–17</w:t>
            </w:r>
          </w:p>
        </w:tc>
        <w:tc>
          <w:tcPr>
            <w:tcW w:w="2127" w:type="dxa"/>
            <w:vAlign w:val="center"/>
          </w:tcPr>
          <w:p w14:paraId="40620709" w14:textId="7E2567B0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06)</w:t>
            </w:r>
          </w:p>
        </w:tc>
        <w:tc>
          <w:tcPr>
            <w:tcW w:w="1135" w:type="dxa"/>
            <w:vMerge/>
            <w:vAlign w:val="center"/>
          </w:tcPr>
          <w:p w14:paraId="0BB4AD7A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2D6FE68E" w14:textId="62DF1CE1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6 (378)</w:t>
            </w:r>
            <w:proofErr w:type="spellStart"/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045" w:type="dxa"/>
            <w:vMerge/>
            <w:vAlign w:val="center"/>
          </w:tcPr>
          <w:p w14:paraId="38ECA922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6A214521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8D2CC0" w:rsidRPr="0008338C" w14:paraId="081EE0B3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79A67FB2" w14:textId="6EC94A4B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Socioeconomic </w:t>
            </w:r>
            <w:r w:rsidR="0058135D" w:rsidRPr="0008338C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s</w:t>
            </w:r>
            <w:r w:rsidRPr="0008338C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core </w:t>
            </w:r>
          </w:p>
        </w:tc>
        <w:tc>
          <w:tcPr>
            <w:tcW w:w="3262" w:type="dxa"/>
            <w:gridSpan w:val="2"/>
            <w:vAlign w:val="center"/>
          </w:tcPr>
          <w:p w14:paraId="037DB6B2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08D674DA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264D8CCA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2CC0" w:rsidRPr="0008338C" w14:paraId="05D4414F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239EF92A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127" w:type="dxa"/>
            <w:vAlign w:val="center"/>
          </w:tcPr>
          <w:p w14:paraId="24C97456" w14:textId="5D85F869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4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80C3EF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6" w:type="dxa"/>
            <w:vAlign w:val="center"/>
          </w:tcPr>
          <w:p w14:paraId="69E9869B" w14:textId="56C46FC8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2 (38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DDDFE5" w14:textId="47CB7DBC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5" w:type="dxa"/>
          </w:tcPr>
          <w:p w14:paraId="60E32A22" w14:textId="77777777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8D2CC0" w:rsidRPr="0008338C" w14:paraId="11AAE0F8" w14:textId="77777777" w:rsidTr="00D15571">
        <w:trPr>
          <w:trHeight w:val="300"/>
          <w:jc w:val="center"/>
        </w:trPr>
        <w:tc>
          <w:tcPr>
            <w:tcW w:w="2412" w:type="dxa"/>
            <w:vAlign w:val="center"/>
          </w:tcPr>
          <w:p w14:paraId="3ADA16D7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2127" w:type="dxa"/>
            <w:vAlign w:val="center"/>
          </w:tcPr>
          <w:p w14:paraId="5BAB1736" w14:textId="24987B36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1 (391)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,c</w:t>
            </w:r>
            <w:proofErr w:type="spellEnd"/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A65C0A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0225DB48" w14:textId="41249C4F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5 (37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59FF00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74984C0F" w14:textId="0501BDC1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8D2CC0" w:rsidRPr="0008338C" w14:paraId="227EBA55" w14:textId="77777777" w:rsidTr="00D15571">
        <w:trPr>
          <w:trHeight w:val="300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8544C3" w14:textId="77777777" w:rsidR="008D2CC0" w:rsidRPr="0008338C" w:rsidRDefault="008D2CC0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ABCF4D" w14:textId="57D50F88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48)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3C6402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D592EB" w14:textId="0F9685A1" w:rsidR="008D2CC0" w:rsidRPr="0008338C" w:rsidRDefault="008D2CC0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3 (3</w:t>
            </w:r>
            <w:r w:rsidR="00601CE7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</w:t>
            </w:r>
            <w:r w:rsidRPr="0008338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721452" w14:textId="77777777" w:rsidR="008D2CC0" w:rsidRPr="0008338C" w:rsidRDefault="008D2CC0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82442F" w14:textId="72431AA2" w:rsidR="008D2CC0" w:rsidRPr="0008338C" w:rsidRDefault="00601CE7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</w:tbl>
    <w:p w14:paraId="72BF20FF" w14:textId="092CCB9A" w:rsidR="008D2CC0" w:rsidRDefault="008D2CC0" w:rsidP="00037DAB">
      <w:pPr>
        <w:spacing w:after="0" w:line="240" w:lineRule="auto"/>
        <w:ind w:left="-709"/>
        <w:rPr>
          <w:rFonts w:ascii="Times New Roman" w:eastAsia="Arial" w:hAnsi="Times New Roman" w:cs="Times New Roman"/>
          <w:sz w:val="24"/>
          <w:szCs w:val="24"/>
        </w:rPr>
      </w:pPr>
      <w:r w:rsidRPr="0008338C">
        <w:rPr>
          <w:rFonts w:ascii="Times New Roman" w:eastAsia="Arial" w:hAnsi="Times New Roman" w:cs="Times New Roman"/>
          <w:sz w:val="24"/>
          <w:szCs w:val="24"/>
        </w:rPr>
        <w:t>SD: standard deviation</w:t>
      </w:r>
    </w:p>
    <w:p w14:paraId="168B9B07" w14:textId="45A6D8E6" w:rsidR="008D2C58" w:rsidRPr="0008338C" w:rsidRDefault="008D2C58" w:rsidP="00037DAB">
      <w:pPr>
        <w:spacing w:after="0" w:line="240" w:lineRule="auto"/>
        <w:ind w:left="-709"/>
        <w:rPr>
          <w:rFonts w:ascii="Times New Roman" w:eastAsia="Arial" w:hAnsi="Times New Roman" w:cs="Times New Roman"/>
          <w:sz w:val="24"/>
          <w:szCs w:val="24"/>
        </w:rPr>
      </w:pPr>
      <w:r w:rsidRPr="008D2C58">
        <w:rPr>
          <w:rFonts w:ascii="Times New Roman" w:eastAsia="Arial" w:hAnsi="Times New Roman" w:cs="Times New Roman"/>
          <w:sz w:val="24"/>
          <w:szCs w:val="24"/>
        </w:rPr>
        <w:t>Note: equal letters represent statistically significant difference.</w:t>
      </w:r>
    </w:p>
    <w:p w14:paraId="2961D9D6" w14:textId="77777777" w:rsidR="008D2CC0" w:rsidRPr="0008338C" w:rsidRDefault="008D2CC0" w:rsidP="00037DAB">
      <w:pPr>
        <w:spacing w:after="0" w:line="240" w:lineRule="auto"/>
        <w:ind w:left="-709"/>
        <w:rPr>
          <w:rFonts w:ascii="Times New Roman" w:eastAsia="Arial" w:hAnsi="Times New Roman" w:cs="Times New Roman"/>
          <w:sz w:val="24"/>
          <w:szCs w:val="24"/>
        </w:rPr>
      </w:pPr>
      <w:r w:rsidRPr="0008338C">
        <w:rPr>
          <w:rFonts w:ascii="Times New Roman" w:eastAsia="Arial" w:hAnsi="Times New Roman" w:cs="Times New Roman"/>
          <w:sz w:val="24"/>
          <w:szCs w:val="24"/>
        </w:rPr>
        <w:t>¹Milliliters</w:t>
      </w:r>
    </w:p>
    <w:p w14:paraId="47AF622E" w14:textId="263C3142" w:rsidR="008D2CC0" w:rsidRPr="0008338C" w:rsidRDefault="008D2CC0" w:rsidP="00037DAB">
      <w:pPr>
        <w:spacing w:after="0" w:line="240" w:lineRule="auto"/>
        <w:ind w:left="-709"/>
        <w:rPr>
          <w:rFonts w:ascii="Times New Roman" w:eastAsia="Arial" w:hAnsi="Times New Roman" w:cs="Times New Roman"/>
          <w:sz w:val="24"/>
          <w:szCs w:val="24"/>
        </w:rPr>
      </w:pPr>
      <w:r w:rsidRPr="0008338C">
        <w:rPr>
          <w:rFonts w:ascii="Times New Roman" w:eastAsia="Arial" w:hAnsi="Times New Roman" w:cs="Times New Roman"/>
          <w:sz w:val="24"/>
          <w:szCs w:val="24"/>
        </w:rPr>
        <w:t>*t-test or ANOVA (comparison between categories of the variable)</w:t>
      </w:r>
    </w:p>
    <w:p w14:paraId="2E5657CD" w14:textId="77777777" w:rsidR="008D2CC0" w:rsidRPr="0008338C" w:rsidRDefault="008D2CC0" w:rsidP="00037DAB">
      <w:pPr>
        <w:spacing w:after="0" w:line="240" w:lineRule="auto"/>
        <w:ind w:left="-709"/>
        <w:rPr>
          <w:rFonts w:ascii="Times New Roman" w:eastAsia="Arial" w:hAnsi="Times New Roman" w:cs="Times New Roman"/>
          <w:sz w:val="24"/>
          <w:szCs w:val="24"/>
        </w:rPr>
      </w:pPr>
      <w:r w:rsidRPr="0008338C">
        <w:rPr>
          <w:rFonts w:ascii="Times New Roman" w:eastAsia="Arial" w:hAnsi="Times New Roman" w:cs="Times New Roman"/>
          <w:sz w:val="24"/>
          <w:szCs w:val="24"/>
        </w:rPr>
        <w:t>**t-teste (comparison between types of school)</w:t>
      </w:r>
    </w:p>
    <w:p w14:paraId="7F6ED0B8" w14:textId="6271BAE1" w:rsidR="00EB2299" w:rsidRDefault="00EB2299" w:rsidP="00037DAB">
      <w:pPr>
        <w:spacing w:line="240" w:lineRule="auto"/>
        <w:rPr>
          <w:rFonts w:ascii="Times New Roman" w:hAnsi="Times New Roman" w:cs="Times New Roman"/>
        </w:rPr>
      </w:pPr>
    </w:p>
    <w:p w14:paraId="401B3EDA" w14:textId="7047075C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</w:p>
    <w:p w14:paraId="6FF25047" w14:textId="3DFE9760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</w:p>
    <w:p w14:paraId="6B0200C9" w14:textId="46E500BA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</w:p>
    <w:p w14:paraId="5A59B403" w14:textId="3E5BCC21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</w:p>
    <w:p w14:paraId="62B2DD30" w14:textId="02DC540E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</w:p>
    <w:p w14:paraId="599159DA" w14:textId="3830E5F3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</w:p>
    <w:p w14:paraId="46F27F62" w14:textId="600D9FDA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</w:p>
    <w:p w14:paraId="05BA5274" w14:textId="57F9E0F7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</w:p>
    <w:p w14:paraId="28383FBF" w14:textId="10F237F7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</w:p>
    <w:p w14:paraId="3759AD56" w14:textId="065B9556" w:rsidR="00037DAB" w:rsidRDefault="00037DAB" w:rsidP="00037DAB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0575C176" w14:textId="77777777" w:rsidR="00037DAB" w:rsidRPr="002C1612" w:rsidRDefault="00037DAB" w:rsidP="00037DAB">
      <w:pPr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lastRenderedPageBreak/>
        <w:t>Table S2</w:t>
      </w:r>
      <w:r w:rsidRPr="002C1612">
        <w:rPr>
          <w:rFonts w:ascii="Times New Roman" w:eastAsia="Arial" w:hAnsi="Times New Roman" w:cs="Times New Roman"/>
          <w:b/>
          <w:sz w:val="24"/>
          <w:szCs w:val="24"/>
        </w:rPr>
        <w:t>.</w:t>
      </w:r>
      <w:r w:rsidRPr="002C1612">
        <w:rPr>
          <w:rFonts w:ascii="Times New Roman" w:eastAsia="Arial" w:hAnsi="Times New Roman" w:cs="Times New Roman"/>
          <w:sz w:val="24"/>
          <w:szCs w:val="24"/>
        </w:rPr>
        <w:t xml:space="preserve"> Sugar-sweetened beverages consumption among Brazilian schools’ characteristics evaluated </w:t>
      </w:r>
      <w:r>
        <w:rPr>
          <w:rFonts w:ascii="Times New Roman" w:eastAsia="Arial" w:hAnsi="Times New Roman" w:cs="Times New Roman"/>
          <w:sz w:val="24"/>
          <w:szCs w:val="24"/>
        </w:rPr>
        <w:t>using</w:t>
      </w:r>
      <w:r w:rsidRPr="002C1612">
        <w:rPr>
          <w:rFonts w:ascii="Times New Roman" w:eastAsia="Arial" w:hAnsi="Times New Roman" w:cs="Times New Roman"/>
          <w:sz w:val="24"/>
          <w:szCs w:val="24"/>
        </w:rPr>
        <w:t xml:space="preserve"> the ERICA study</w:t>
      </w:r>
      <w:r>
        <w:rPr>
          <w:rFonts w:ascii="Times New Roman" w:eastAsia="Arial" w:hAnsi="Times New Roman" w:cs="Times New Roman"/>
          <w:sz w:val="24"/>
          <w:szCs w:val="24"/>
        </w:rPr>
        <w:t>,</w:t>
      </w:r>
      <w:r w:rsidRPr="002C1612">
        <w:rPr>
          <w:rFonts w:ascii="Times New Roman" w:eastAsia="Arial" w:hAnsi="Times New Roman" w:cs="Times New Roman"/>
          <w:sz w:val="24"/>
          <w:szCs w:val="24"/>
        </w:rPr>
        <w:t xml:space="preserve"> Brazil </w:t>
      </w:r>
      <w:r>
        <w:rPr>
          <w:rFonts w:ascii="Times New Roman" w:eastAsia="Arial" w:hAnsi="Times New Roman" w:cs="Times New Roman"/>
          <w:sz w:val="24"/>
          <w:szCs w:val="24"/>
        </w:rPr>
        <w:t>(</w:t>
      </w:r>
      <w:r w:rsidRPr="002C1612">
        <w:rPr>
          <w:rFonts w:ascii="Times New Roman" w:eastAsia="Arial" w:hAnsi="Times New Roman" w:cs="Times New Roman"/>
          <w:sz w:val="24"/>
          <w:szCs w:val="24"/>
        </w:rPr>
        <w:t>2013</w:t>
      </w:r>
      <w:r>
        <w:rPr>
          <w:rFonts w:ascii="Times New Roman" w:eastAsia="Arial" w:hAnsi="Times New Roman" w:cs="Times New Roman"/>
          <w:sz w:val="24"/>
          <w:szCs w:val="24"/>
        </w:rPr>
        <w:t>–</w:t>
      </w:r>
      <w:r w:rsidRPr="002C1612">
        <w:rPr>
          <w:rFonts w:ascii="Times New Roman" w:eastAsia="Arial" w:hAnsi="Times New Roman" w:cs="Times New Roman"/>
          <w:sz w:val="24"/>
          <w:szCs w:val="24"/>
        </w:rPr>
        <w:t>2014</w:t>
      </w:r>
      <w:r>
        <w:rPr>
          <w:rFonts w:ascii="Times New Roman" w:eastAsia="Arial" w:hAnsi="Times New Roman" w:cs="Times New Roman"/>
          <w:sz w:val="24"/>
          <w:szCs w:val="24"/>
        </w:rPr>
        <w:t>;</w:t>
      </w:r>
      <w:r w:rsidRPr="002C1612">
        <w:rPr>
          <w:rFonts w:ascii="Times New Roman" w:eastAsia="Arial" w:hAnsi="Times New Roman" w:cs="Times New Roman"/>
          <w:sz w:val="24"/>
          <w:szCs w:val="24"/>
        </w:rPr>
        <w:t xml:space="preserve"> n=1,247)</w:t>
      </w:r>
    </w:p>
    <w:tbl>
      <w:tblPr>
        <w:tblStyle w:val="a3"/>
        <w:tblW w:w="907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411"/>
        <w:gridCol w:w="1712"/>
        <w:gridCol w:w="980"/>
        <w:gridCol w:w="1855"/>
        <w:gridCol w:w="1047"/>
        <w:gridCol w:w="7"/>
        <w:gridCol w:w="1060"/>
      </w:tblGrid>
      <w:tr w:rsidR="00037DAB" w:rsidRPr="007E6E0C" w14:paraId="0916D1B5" w14:textId="77777777" w:rsidTr="006E6DCF">
        <w:trPr>
          <w:trHeight w:val="300"/>
          <w:jc w:val="center"/>
        </w:trPr>
        <w:tc>
          <w:tcPr>
            <w:tcW w:w="24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8B6FFD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666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53F626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Sugar-sweetened beverages </w:t>
            </w: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onsumption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(mL)</w:t>
            </w: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¹</w:t>
            </w:r>
          </w:p>
        </w:tc>
      </w:tr>
      <w:tr w:rsidR="00037DAB" w:rsidRPr="007E6E0C" w14:paraId="3B89B935" w14:textId="77777777" w:rsidTr="006E6DCF">
        <w:trPr>
          <w:trHeight w:val="300"/>
          <w:jc w:val="center"/>
        </w:trPr>
        <w:tc>
          <w:tcPr>
            <w:tcW w:w="24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77C9EF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8AA85B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ublic school</w:t>
            </w:r>
          </w:p>
        </w:tc>
        <w:tc>
          <w:tcPr>
            <w:tcW w:w="290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699B00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rivate school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D6C3712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37DAB" w:rsidRPr="007E6E0C" w14:paraId="6583B96D" w14:textId="77777777" w:rsidTr="006E6DCF">
        <w:trPr>
          <w:trHeight w:val="300"/>
          <w:jc w:val="center"/>
        </w:trPr>
        <w:tc>
          <w:tcPr>
            <w:tcW w:w="241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D92EFE9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90A8652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ean, SD</w:t>
            </w:r>
          </w:p>
        </w:tc>
        <w:tc>
          <w:tcPr>
            <w:tcW w:w="98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3CFFF56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ue</w:t>
            </w: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8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D835058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ean, SD</w:t>
            </w:r>
          </w:p>
        </w:tc>
        <w:tc>
          <w:tcPr>
            <w:tcW w:w="104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1AE3276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ue</w:t>
            </w: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7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14:paraId="02D2A154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ue</w:t>
            </w: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**</w:t>
            </w:r>
          </w:p>
        </w:tc>
      </w:tr>
      <w:tr w:rsidR="00037DAB" w:rsidRPr="007E6E0C" w14:paraId="21589657" w14:textId="77777777" w:rsidTr="006E6DCF">
        <w:trPr>
          <w:trHeight w:val="300"/>
          <w:jc w:val="center"/>
        </w:trPr>
        <w:tc>
          <w:tcPr>
            <w:tcW w:w="24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6D875C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7E6E0C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School region 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EE8919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0E5228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72ACB6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7DAB" w:rsidRPr="007E6E0C" w14:paraId="283DF5BD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5E8C4160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1712" w:type="dxa"/>
            <w:vAlign w:val="center"/>
          </w:tcPr>
          <w:p w14:paraId="45B4DB70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3 (389)</w:t>
            </w:r>
            <w:proofErr w:type="spellStart"/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,b,c,d</w:t>
            </w:r>
            <w:proofErr w:type="spellEnd"/>
          </w:p>
        </w:tc>
        <w:tc>
          <w:tcPr>
            <w:tcW w:w="980" w:type="dxa"/>
            <w:vMerge w:val="restart"/>
            <w:vAlign w:val="center"/>
          </w:tcPr>
          <w:p w14:paraId="4653302E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55" w:type="dxa"/>
            <w:vAlign w:val="center"/>
          </w:tcPr>
          <w:p w14:paraId="006C1C0C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6 (368)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,b,c,d</w:t>
            </w:r>
            <w:proofErr w:type="spellEnd"/>
          </w:p>
        </w:tc>
        <w:tc>
          <w:tcPr>
            <w:tcW w:w="1047" w:type="dxa"/>
            <w:vMerge w:val="restart"/>
            <w:vAlign w:val="center"/>
          </w:tcPr>
          <w:p w14:paraId="4E7CA8D6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7" w:type="dxa"/>
            <w:gridSpan w:val="2"/>
          </w:tcPr>
          <w:p w14:paraId="1F660797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37DAB" w:rsidRPr="007E6E0C" w14:paraId="31BDB263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6C090AE1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712" w:type="dxa"/>
            <w:vAlign w:val="center"/>
          </w:tcPr>
          <w:p w14:paraId="31F354EC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)</w:t>
            </w:r>
            <w:proofErr w:type="spellStart"/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,e,f,g</w:t>
            </w:r>
            <w:proofErr w:type="spellEnd"/>
          </w:p>
        </w:tc>
        <w:tc>
          <w:tcPr>
            <w:tcW w:w="980" w:type="dxa"/>
            <w:vMerge/>
            <w:vAlign w:val="center"/>
          </w:tcPr>
          <w:p w14:paraId="5F0DACE3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14:paraId="2AAE616C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326 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3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,e,f</w:t>
            </w:r>
            <w:proofErr w:type="spellEnd"/>
          </w:p>
        </w:tc>
        <w:tc>
          <w:tcPr>
            <w:tcW w:w="1047" w:type="dxa"/>
            <w:vMerge/>
            <w:vAlign w:val="center"/>
          </w:tcPr>
          <w:p w14:paraId="7EDC47B8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gridSpan w:val="2"/>
          </w:tcPr>
          <w:p w14:paraId="63B855BA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037DAB" w:rsidRPr="007E6E0C" w14:paraId="4A3C6669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5571566E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outheast</w:t>
            </w:r>
          </w:p>
        </w:tc>
        <w:tc>
          <w:tcPr>
            <w:tcW w:w="1712" w:type="dxa"/>
            <w:vAlign w:val="center"/>
          </w:tcPr>
          <w:p w14:paraId="780DAB53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1 (4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b,e,h</w:t>
            </w:r>
            <w:proofErr w:type="spellEnd"/>
          </w:p>
        </w:tc>
        <w:tc>
          <w:tcPr>
            <w:tcW w:w="980" w:type="dxa"/>
            <w:vMerge/>
            <w:vAlign w:val="center"/>
          </w:tcPr>
          <w:p w14:paraId="3F728889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14:paraId="27ECD380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2 (367)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47" w:type="dxa"/>
            <w:vMerge/>
            <w:vAlign w:val="center"/>
          </w:tcPr>
          <w:p w14:paraId="437AA646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gridSpan w:val="2"/>
          </w:tcPr>
          <w:p w14:paraId="53499DED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037DAB" w:rsidRPr="007E6E0C" w14:paraId="6F3AF4A1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0A31B7C5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712" w:type="dxa"/>
            <w:vAlign w:val="center"/>
          </w:tcPr>
          <w:p w14:paraId="3063AA14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c,f,h,i</w:t>
            </w:r>
            <w:proofErr w:type="spellEnd"/>
          </w:p>
        </w:tc>
        <w:tc>
          <w:tcPr>
            <w:tcW w:w="980" w:type="dxa"/>
            <w:vMerge/>
            <w:vAlign w:val="center"/>
          </w:tcPr>
          <w:p w14:paraId="7A808CDD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14:paraId="30A9050E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c,e</w:t>
            </w:r>
            <w:proofErr w:type="spellEnd"/>
          </w:p>
        </w:tc>
        <w:tc>
          <w:tcPr>
            <w:tcW w:w="1047" w:type="dxa"/>
            <w:vMerge/>
            <w:vAlign w:val="center"/>
          </w:tcPr>
          <w:p w14:paraId="5F33ACD8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gridSpan w:val="2"/>
          </w:tcPr>
          <w:p w14:paraId="5C7AD49A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037DAB" w:rsidRPr="007E6E0C" w14:paraId="6436B4F8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43C7B8C7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1712" w:type="dxa"/>
            <w:vAlign w:val="center"/>
          </w:tcPr>
          <w:p w14:paraId="60088089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31)</w:t>
            </w:r>
            <w:proofErr w:type="spellStart"/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d,g,i</w:t>
            </w:r>
            <w:proofErr w:type="spellEnd"/>
          </w:p>
        </w:tc>
        <w:tc>
          <w:tcPr>
            <w:tcW w:w="980" w:type="dxa"/>
            <w:vMerge/>
            <w:vAlign w:val="center"/>
          </w:tcPr>
          <w:p w14:paraId="4137E43B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14:paraId="183B8AD2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d,f</w:t>
            </w:r>
            <w:proofErr w:type="spellEnd"/>
          </w:p>
        </w:tc>
        <w:tc>
          <w:tcPr>
            <w:tcW w:w="1047" w:type="dxa"/>
            <w:vMerge/>
            <w:vAlign w:val="center"/>
          </w:tcPr>
          <w:p w14:paraId="3F495688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gridSpan w:val="2"/>
          </w:tcPr>
          <w:p w14:paraId="7B897ABE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037DAB" w:rsidRPr="007E6E0C" w14:paraId="4B5EC13A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21C9884E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Capital </w:t>
            </w:r>
          </w:p>
        </w:tc>
        <w:tc>
          <w:tcPr>
            <w:tcW w:w="2692" w:type="dxa"/>
            <w:gridSpan w:val="2"/>
            <w:vAlign w:val="center"/>
          </w:tcPr>
          <w:p w14:paraId="4B7ED5A0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vAlign w:val="center"/>
          </w:tcPr>
          <w:p w14:paraId="5BD64B4B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</w:tcPr>
          <w:p w14:paraId="471352DD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37DAB" w:rsidRPr="007E6E0C" w14:paraId="71E1DEF3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0D2798DA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431FA150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4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vAlign w:val="center"/>
          </w:tcPr>
          <w:p w14:paraId="2F7C43CB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55" w:type="dxa"/>
            <w:vAlign w:val="center"/>
          </w:tcPr>
          <w:p w14:paraId="4D419265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2 (3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7" w:type="dxa"/>
            <w:vMerge w:val="restart"/>
            <w:vAlign w:val="center"/>
          </w:tcPr>
          <w:p w14:paraId="679A09C0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7" w:type="dxa"/>
            <w:gridSpan w:val="2"/>
          </w:tcPr>
          <w:p w14:paraId="1B74FB85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37DAB" w:rsidRPr="007E6E0C" w14:paraId="369E879F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013314FB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1FB888AC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4 (3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0" w:type="dxa"/>
            <w:vMerge/>
            <w:vAlign w:val="center"/>
          </w:tcPr>
          <w:p w14:paraId="055FFDC3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14:paraId="4E96E78F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7" w:type="dxa"/>
            <w:vMerge/>
            <w:vAlign w:val="center"/>
          </w:tcPr>
          <w:p w14:paraId="0E3E469C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gridSpan w:val="2"/>
          </w:tcPr>
          <w:p w14:paraId="06278ED0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37DAB" w:rsidRPr="007E6E0C" w14:paraId="7424E1F3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7AC5B23B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7E6E0C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Offers school meals </w:t>
            </w:r>
          </w:p>
        </w:tc>
        <w:tc>
          <w:tcPr>
            <w:tcW w:w="2692" w:type="dxa"/>
            <w:gridSpan w:val="2"/>
            <w:vAlign w:val="center"/>
          </w:tcPr>
          <w:p w14:paraId="0D53689D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vAlign w:val="center"/>
          </w:tcPr>
          <w:p w14:paraId="53E10728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</w:tcPr>
          <w:p w14:paraId="7ADC653D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7DAB" w:rsidRPr="007E6E0C" w14:paraId="5811DF2D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45FD0CCE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17E11979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77)</w:t>
            </w:r>
          </w:p>
        </w:tc>
        <w:tc>
          <w:tcPr>
            <w:tcW w:w="980" w:type="dxa"/>
            <w:vMerge w:val="restart"/>
            <w:vAlign w:val="center"/>
          </w:tcPr>
          <w:p w14:paraId="319AFA3E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55" w:type="dxa"/>
            <w:vAlign w:val="center"/>
          </w:tcPr>
          <w:p w14:paraId="217EFAB6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7" w:type="dxa"/>
            <w:vMerge w:val="restart"/>
            <w:vAlign w:val="center"/>
          </w:tcPr>
          <w:p w14:paraId="1F64D7F5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7" w:type="dxa"/>
            <w:gridSpan w:val="2"/>
            <w:vAlign w:val="center"/>
          </w:tcPr>
          <w:p w14:paraId="7ABDA28C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37DAB" w:rsidRPr="007E6E0C" w14:paraId="379448A6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40ABA72D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14393D6C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0 (399)</w:t>
            </w:r>
          </w:p>
        </w:tc>
        <w:tc>
          <w:tcPr>
            <w:tcW w:w="980" w:type="dxa"/>
            <w:vMerge/>
            <w:vAlign w:val="center"/>
          </w:tcPr>
          <w:p w14:paraId="72F60411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14:paraId="6306E3FA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7" w:type="dxa"/>
            <w:vMerge/>
            <w:vAlign w:val="center"/>
          </w:tcPr>
          <w:p w14:paraId="1A64EBED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gridSpan w:val="2"/>
            <w:vAlign w:val="center"/>
          </w:tcPr>
          <w:p w14:paraId="2CBBB179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37DAB" w:rsidRPr="007E6E0C" w14:paraId="6CF4A40C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4EB3CC0A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E6E0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Soft drinks sale </w:t>
            </w:r>
          </w:p>
        </w:tc>
        <w:tc>
          <w:tcPr>
            <w:tcW w:w="2692" w:type="dxa"/>
            <w:gridSpan w:val="2"/>
            <w:vAlign w:val="center"/>
          </w:tcPr>
          <w:p w14:paraId="62A77D43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vAlign w:val="center"/>
          </w:tcPr>
          <w:p w14:paraId="4E7D672E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</w:tcPr>
          <w:p w14:paraId="3BEC2282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7DAB" w:rsidRPr="007E6E0C" w14:paraId="352AE6F1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004663DD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2771C05F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vAlign w:val="center"/>
          </w:tcPr>
          <w:p w14:paraId="51EDC0FF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55" w:type="dxa"/>
            <w:vAlign w:val="center"/>
          </w:tcPr>
          <w:p w14:paraId="2911DF9D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77)</w:t>
            </w:r>
          </w:p>
        </w:tc>
        <w:tc>
          <w:tcPr>
            <w:tcW w:w="1047" w:type="dxa"/>
            <w:vMerge w:val="restart"/>
            <w:vAlign w:val="center"/>
          </w:tcPr>
          <w:p w14:paraId="2DBC4FDF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067" w:type="dxa"/>
            <w:gridSpan w:val="2"/>
          </w:tcPr>
          <w:p w14:paraId="2C50DC94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</w:tr>
      <w:tr w:rsidR="00037DAB" w:rsidRPr="007E6E0C" w14:paraId="0AC9D61F" w14:textId="77777777" w:rsidTr="006E6DCF">
        <w:trPr>
          <w:trHeight w:val="282"/>
          <w:jc w:val="center"/>
        </w:trPr>
        <w:tc>
          <w:tcPr>
            <w:tcW w:w="2411" w:type="dxa"/>
            <w:vAlign w:val="center"/>
          </w:tcPr>
          <w:p w14:paraId="49EA88D6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4590590D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 (4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0" w:type="dxa"/>
            <w:vMerge/>
            <w:vAlign w:val="center"/>
          </w:tcPr>
          <w:p w14:paraId="4DB5235C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14:paraId="391A5FE2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7" w:type="dxa"/>
            <w:vMerge/>
            <w:vAlign w:val="center"/>
          </w:tcPr>
          <w:p w14:paraId="43DD2450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gridSpan w:val="2"/>
          </w:tcPr>
          <w:p w14:paraId="15C6E848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  <w:tr w:rsidR="00037DAB" w:rsidRPr="007E6E0C" w14:paraId="238ECD4B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7C280D12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7E6E0C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Soft drink advertising </w:t>
            </w:r>
          </w:p>
        </w:tc>
        <w:tc>
          <w:tcPr>
            <w:tcW w:w="2692" w:type="dxa"/>
            <w:gridSpan w:val="2"/>
            <w:vAlign w:val="center"/>
          </w:tcPr>
          <w:p w14:paraId="278A5304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vAlign w:val="center"/>
          </w:tcPr>
          <w:p w14:paraId="009F9474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</w:tcPr>
          <w:p w14:paraId="050ECB02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7DAB" w:rsidRPr="007E6E0C" w14:paraId="0A27110F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386672BF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4D4CE24A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9 (398)</w:t>
            </w:r>
          </w:p>
        </w:tc>
        <w:tc>
          <w:tcPr>
            <w:tcW w:w="980" w:type="dxa"/>
            <w:vMerge w:val="restart"/>
            <w:vAlign w:val="center"/>
          </w:tcPr>
          <w:p w14:paraId="19920B66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5" w:type="dxa"/>
            <w:vAlign w:val="center"/>
          </w:tcPr>
          <w:p w14:paraId="12CC0BB8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37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047" w:type="dxa"/>
            <w:vMerge w:val="restart"/>
            <w:vAlign w:val="center"/>
          </w:tcPr>
          <w:p w14:paraId="38EA4625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7" w:type="dxa"/>
            <w:gridSpan w:val="2"/>
          </w:tcPr>
          <w:p w14:paraId="0E91CB0B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037DAB" w:rsidRPr="007E6E0C" w14:paraId="5622A6F2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17C6186F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2" w:type="dxa"/>
            <w:vAlign w:val="center"/>
          </w:tcPr>
          <w:p w14:paraId="25A425B4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9 (407)</w:t>
            </w:r>
          </w:p>
        </w:tc>
        <w:tc>
          <w:tcPr>
            <w:tcW w:w="980" w:type="dxa"/>
            <w:vMerge/>
            <w:vAlign w:val="center"/>
          </w:tcPr>
          <w:p w14:paraId="254739E4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vAlign w:val="center"/>
          </w:tcPr>
          <w:p w14:paraId="3884AEF4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73)</w:t>
            </w:r>
          </w:p>
        </w:tc>
        <w:tc>
          <w:tcPr>
            <w:tcW w:w="1047" w:type="dxa"/>
            <w:vMerge/>
            <w:vAlign w:val="center"/>
          </w:tcPr>
          <w:p w14:paraId="55389949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gridSpan w:val="2"/>
          </w:tcPr>
          <w:p w14:paraId="775D6CC5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37DAB" w:rsidRPr="007E6E0C" w14:paraId="225B4B66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0A6B629E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  <w:r w:rsidRPr="007E6E0C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Street vendor </w:t>
            </w:r>
          </w:p>
        </w:tc>
        <w:tc>
          <w:tcPr>
            <w:tcW w:w="2692" w:type="dxa"/>
            <w:gridSpan w:val="2"/>
            <w:vAlign w:val="center"/>
          </w:tcPr>
          <w:p w14:paraId="54B2EC90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909" w:type="dxa"/>
            <w:gridSpan w:val="3"/>
            <w:vAlign w:val="center"/>
          </w:tcPr>
          <w:p w14:paraId="6F2A2DBF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</w:tcPr>
          <w:p w14:paraId="4029E5A2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7DAB" w:rsidRPr="007E6E0C" w14:paraId="69FEC275" w14:textId="77777777" w:rsidTr="006E6DCF">
        <w:trPr>
          <w:trHeight w:val="300"/>
          <w:jc w:val="center"/>
        </w:trPr>
        <w:tc>
          <w:tcPr>
            <w:tcW w:w="2411" w:type="dxa"/>
            <w:vAlign w:val="center"/>
          </w:tcPr>
          <w:p w14:paraId="23684FD7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2" w:type="dxa"/>
            <w:vAlign w:val="center"/>
          </w:tcPr>
          <w:p w14:paraId="73CB9F07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A0CB06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55" w:type="dxa"/>
            <w:vAlign w:val="center"/>
          </w:tcPr>
          <w:p w14:paraId="64998C34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6 (376)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A49DB9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7" w:type="dxa"/>
            <w:gridSpan w:val="2"/>
          </w:tcPr>
          <w:p w14:paraId="5343C58E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37DAB" w:rsidRPr="007E6E0C" w14:paraId="161FD843" w14:textId="77777777" w:rsidTr="006E6DCF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76F597" w14:textId="77777777" w:rsidR="00037DAB" w:rsidRPr="002C1612" w:rsidRDefault="00037DAB" w:rsidP="00037DA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B8A210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9 (397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2DEB32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A4BD85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2C161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0787C8" w14:textId="77777777" w:rsidR="00037DAB" w:rsidRPr="002C1612" w:rsidRDefault="00037DAB" w:rsidP="0003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F0F625" w14:textId="77777777" w:rsidR="00037DAB" w:rsidRPr="002C1612" w:rsidRDefault="00037DAB" w:rsidP="00037DA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2C161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3</w:t>
            </w:r>
          </w:p>
        </w:tc>
      </w:tr>
    </w:tbl>
    <w:p w14:paraId="5EB84EB1" w14:textId="77777777" w:rsidR="00037DAB" w:rsidRDefault="00037DAB" w:rsidP="00037DAB">
      <w:pPr>
        <w:spacing w:after="0" w:line="240" w:lineRule="auto"/>
        <w:ind w:left="-851"/>
        <w:rPr>
          <w:rFonts w:ascii="Times New Roman" w:eastAsia="Arial" w:hAnsi="Times New Roman" w:cs="Times New Roman"/>
          <w:sz w:val="24"/>
          <w:szCs w:val="24"/>
        </w:rPr>
      </w:pPr>
      <w:r w:rsidRPr="002C1612">
        <w:rPr>
          <w:rFonts w:ascii="Times New Roman" w:eastAsia="Arial" w:hAnsi="Times New Roman" w:cs="Times New Roman"/>
          <w:sz w:val="24"/>
          <w:szCs w:val="24"/>
        </w:rPr>
        <w:t>SD: standard deviation</w:t>
      </w:r>
    </w:p>
    <w:p w14:paraId="5FAFB9A9" w14:textId="77777777" w:rsidR="00037DAB" w:rsidRPr="002C1612" w:rsidRDefault="00037DAB" w:rsidP="00037DAB">
      <w:pPr>
        <w:spacing w:after="0" w:line="240" w:lineRule="auto"/>
        <w:ind w:left="-851"/>
        <w:rPr>
          <w:rFonts w:ascii="Times New Roman" w:eastAsia="Arial" w:hAnsi="Times New Roman" w:cs="Times New Roman"/>
          <w:sz w:val="24"/>
          <w:szCs w:val="24"/>
        </w:rPr>
      </w:pPr>
      <w:r w:rsidRPr="006314D5">
        <w:rPr>
          <w:rFonts w:ascii="Times New Roman" w:eastAsia="Arial" w:hAnsi="Times New Roman" w:cs="Times New Roman"/>
          <w:sz w:val="24"/>
          <w:szCs w:val="24"/>
        </w:rPr>
        <w:t>Note: equal letters represent statistically significant difference.</w:t>
      </w:r>
    </w:p>
    <w:p w14:paraId="73726EAB" w14:textId="77777777" w:rsidR="00037DAB" w:rsidRPr="002C1612" w:rsidRDefault="00037DAB" w:rsidP="00037DAB">
      <w:pPr>
        <w:spacing w:after="0" w:line="240" w:lineRule="auto"/>
        <w:ind w:left="-851"/>
        <w:rPr>
          <w:rFonts w:ascii="Times New Roman" w:eastAsia="Arial" w:hAnsi="Times New Roman" w:cs="Times New Roman"/>
          <w:sz w:val="24"/>
          <w:szCs w:val="24"/>
        </w:rPr>
      </w:pPr>
      <w:r w:rsidRPr="002C1612">
        <w:rPr>
          <w:rFonts w:ascii="Times New Roman" w:eastAsia="Arial" w:hAnsi="Times New Roman" w:cs="Times New Roman"/>
          <w:sz w:val="24"/>
          <w:szCs w:val="24"/>
        </w:rPr>
        <w:t>¹Milliliters</w:t>
      </w:r>
    </w:p>
    <w:p w14:paraId="080C9401" w14:textId="77777777" w:rsidR="00037DAB" w:rsidRPr="002C1612" w:rsidRDefault="00037DAB" w:rsidP="00037DAB">
      <w:pPr>
        <w:spacing w:after="0" w:line="240" w:lineRule="auto"/>
        <w:ind w:left="-851"/>
        <w:rPr>
          <w:rFonts w:ascii="Times New Roman" w:eastAsia="Arial" w:hAnsi="Times New Roman" w:cs="Times New Roman"/>
          <w:sz w:val="24"/>
          <w:szCs w:val="24"/>
        </w:rPr>
      </w:pPr>
      <w:r w:rsidRPr="002C1612">
        <w:rPr>
          <w:rFonts w:ascii="Times New Roman" w:eastAsia="Arial" w:hAnsi="Times New Roman" w:cs="Times New Roman"/>
          <w:sz w:val="24"/>
          <w:szCs w:val="24"/>
        </w:rPr>
        <w:t>*t-test or ANOVA (comparison between categories of the variable)</w:t>
      </w:r>
    </w:p>
    <w:p w14:paraId="6596A3D5" w14:textId="77777777" w:rsidR="00037DAB" w:rsidRPr="002C1612" w:rsidRDefault="00037DAB" w:rsidP="00037DAB">
      <w:pPr>
        <w:spacing w:after="0" w:line="240" w:lineRule="auto"/>
        <w:ind w:left="-851"/>
        <w:rPr>
          <w:rFonts w:ascii="Times New Roman" w:eastAsia="Arial" w:hAnsi="Times New Roman" w:cs="Times New Roman"/>
          <w:sz w:val="24"/>
          <w:szCs w:val="24"/>
        </w:rPr>
      </w:pPr>
      <w:r w:rsidRPr="002C1612">
        <w:rPr>
          <w:rFonts w:ascii="Times New Roman" w:eastAsia="Arial" w:hAnsi="Times New Roman" w:cs="Times New Roman"/>
          <w:sz w:val="24"/>
          <w:szCs w:val="24"/>
        </w:rPr>
        <w:t>**t-teste (comparison between types of school)</w:t>
      </w:r>
    </w:p>
    <w:p w14:paraId="5F18086E" w14:textId="77777777" w:rsidR="00037DAB" w:rsidRDefault="00037DAB" w:rsidP="00037DAB">
      <w:pPr>
        <w:spacing w:line="240" w:lineRule="auto"/>
      </w:pPr>
    </w:p>
    <w:p w14:paraId="027CB699" w14:textId="77777777" w:rsidR="00037DAB" w:rsidRPr="0008338C" w:rsidRDefault="00037DAB" w:rsidP="00037DAB">
      <w:pPr>
        <w:spacing w:line="240" w:lineRule="auto"/>
        <w:rPr>
          <w:rFonts w:ascii="Times New Roman" w:hAnsi="Times New Roman" w:cs="Times New Roman"/>
        </w:rPr>
      </w:pPr>
    </w:p>
    <w:sectPr w:rsidR="00037DAB" w:rsidRPr="00083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732C30" w16cid:durableId="235D30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CC0"/>
    <w:rsid w:val="00037DAB"/>
    <w:rsid w:val="0008338C"/>
    <w:rsid w:val="00465FD2"/>
    <w:rsid w:val="00487F8A"/>
    <w:rsid w:val="0058135D"/>
    <w:rsid w:val="005E6E48"/>
    <w:rsid w:val="00601CE7"/>
    <w:rsid w:val="00762AC9"/>
    <w:rsid w:val="007F4480"/>
    <w:rsid w:val="008C6A0A"/>
    <w:rsid w:val="008D2C58"/>
    <w:rsid w:val="008D2CC0"/>
    <w:rsid w:val="00BF535E"/>
    <w:rsid w:val="00CF20E2"/>
    <w:rsid w:val="00EB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1572E"/>
  <w15:chartTrackingRefBased/>
  <w15:docId w15:val="{875966D9-976B-49E1-8FD9-EAF5E7A4E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CC0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D2CC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D2CC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D2CC0"/>
    <w:rPr>
      <w:rFonts w:ascii="Calibri" w:eastAsia="Calibri" w:hAnsi="Calibri" w:cs="Calibri"/>
      <w:sz w:val="20"/>
      <w:szCs w:val="20"/>
      <w:lang w:eastAsia="pt-BR"/>
    </w:rPr>
  </w:style>
  <w:style w:type="table" w:customStyle="1" w:styleId="a2">
    <w:name w:val="a2"/>
    <w:basedOn w:val="Tabelanormal"/>
    <w:rsid w:val="008D2CC0"/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D2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2CC0"/>
    <w:rPr>
      <w:rFonts w:ascii="Segoe UI" w:eastAsia="Calibri" w:hAnsi="Segoe UI" w:cs="Segoe UI"/>
      <w:sz w:val="18"/>
      <w:szCs w:val="18"/>
      <w:lang w:eastAsia="pt-BR"/>
    </w:rPr>
  </w:style>
  <w:style w:type="table" w:customStyle="1" w:styleId="a3">
    <w:name w:val="a3"/>
    <w:basedOn w:val="Tabelanormal"/>
    <w:rsid w:val="00037DAB"/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uana Lara</cp:lastModifiedBy>
  <cp:revision>2</cp:revision>
  <dcterms:created xsi:type="dcterms:W3CDTF">2021-07-16T14:54:00Z</dcterms:created>
  <dcterms:modified xsi:type="dcterms:W3CDTF">2021-07-16T14:54:00Z</dcterms:modified>
</cp:coreProperties>
</file>